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B61D" w14:textId="5B8C5D6F" w:rsidR="00FE3E0F" w:rsidRPr="00360477" w:rsidRDefault="00FE3E0F" w:rsidP="00360477">
      <w:pPr>
        <w:spacing w:after="0" w:line="480" w:lineRule="auto"/>
        <w:jc w:val="center"/>
        <w:rPr>
          <w:rFonts w:ascii="Arial" w:hAnsi="Arial" w:cs="Arial"/>
          <w:b/>
          <w:bCs/>
          <w:i/>
          <w:iCs/>
          <w:lang w:val="en-US"/>
        </w:rPr>
      </w:pPr>
      <w:r w:rsidRPr="00360477">
        <w:rPr>
          <w:rFonts w:ascii="Arial" w:hAnsi="Arial" w:cs="Arial"/>
          <w:b/>
          <w:bCs/>
          <w:sz w:val="24"/>
          <w:szCs w:val="24"/>
          <w:lang w:val="en-US"/>
        </w:rPr>
        <w:t xml:space="preserve">S1 Dataset. (XLSX) </w:t>
      </w:r>
      <w:r w:rsidR="00DB187D" w:rsidRPr="00360477">
        <w:rPr>
          <w:rFonts w:ascii="Arial" w:hAnsi="Arial" w:cs="Arial"/>
          <w:b/>
          <w:bCs/>
          <w:sz w:val="24"/>
          <w:szCs w:val="24"/>
          <w:lang w:val="en-US"/>
        </w:rPr>
        <w:t>(</w:t>
      </w:r>
      <w:r w:rsidR="00DB187D" w:rsidRPr="00360477">
        <w:rPr>
          <w:rFonts w:ascii="Arial" w:hAnsi="Arial" w:cs="Arial"/>
          <w:b/>
          <w:bCs/>
          <w:i/>
          <w:iCs/>
          <w:lang w:val="en-US"/>
        </w:rPr>
        <w:t>Database)</w:t>
      </w:r>
    </w:p>
    <w:p w14:paraId="4F213061" w14:textId="29FC0695" w:rsidR="00FE3E0F" w:rsidRDefault="00360477" w:rsidP="00FE3E0F">
      <w:pPr>
        <w:spacing w:after="0" w:line="240" w:lineRule="auto"/>
        <w:jc w:val="both"/>
        <w:rPr>
          <w:rStyle w:val="Hipervnculo"/>
          <w:rFonts w:ascii="Arial" w:hAnsi="Arial" w:cs="Arial"/>
          <w:color w:val="C7404D"/>
          <w:sz w:val="24"/>
          <w:szCs w:val="24"/>
          <w:lang w:val="en-US"/>
        </w:rPr>
      </w:pPr>
      <w:hyperlink r:id="rId4" w:tgtFrame="_blank" w:history="1">
        <w:r w:rsidR="00FE3E0F" w:rsidRPr="00FE3E0F">
          <w:rPr>
            <w:rStyle w:val="Hipervnculo"/>
            <w:rFonts w:ascii="Arial" w:hAnsi="Arial" w:cs="Arial"/>
            <w:color w:val="C7404D"/>
            <w:sz w:val="24"/>
            <w:szCs w:val="24"/>
            <w:lang w:val="en-US"/>
          </w:rPr>
          <w:t>10.6084/m9.figshare.21874950</w:t>
        </w:r>
      </w:hyperlink>
    </w:p>
    <w:p w14:paraId="449544D1" w14:textId="2D7DD2BB" w:rsidR="005A38BF" w:rsidRDefault="005A38BF" w:rsidP="00FE3E0F">
      <w:pPr>
        <w:spacing w:after="0" w:line="240" w:lineRule="auto"/>
        <w:jc w:val="both"/>
        <w:rPr>
          <w:rStyle w:val="Hipervnculo"/>
          <w:rFonts w:ascii="Arial" w:hAnsi="Arial" w:cs="Arial"/>
          <w:color w:val="C7404D"/>
          <w:sz w:val="24"/>
          <w:szCs w:val="24"/>
          <w:lang w:val="en-US"/>
        </w:rPr>
      </w:pPr>
    </w:p>
    <w:p w14:paraId="4F0A0A61" w14:textId="4F3CF8CA" w:rsidR="005A38BF" w:rsidRDefault="005A38BF" w:rsidP="00FE3E0F">
      <w:pPr>
        <w:spacing w:after="0" w:line="240" w:lineRule="auto"/>
        <w:jc w:val="both"/>
        <w:rPr>
          <w:rStyle w:val="Hipervnculo"/>
          <w:rFonts w:ascii="Arial" w:hAnsi="Arial" w:cs="Arial"/>
          <w:color w:val="C7404D"/>
          <w:sz w:val="24"/>
          <w:szCs w:val="24"/>
          <w:lang w:val="en-US"/>
        </w:rPr>
      </w:pPr>
    </w:p>
    <w:p w14:paraId="71213725" w14:textId="224D7783" w:rsidR="005A38BF" w:rsidRDefault="005A38BF" w:rsidP="00FE3E0F">
      <w:pPr>
        <w:spacing w:after="0" w:line="240" w:lineRule="auto"/>
        <w:jc w:val="both"/>
        <w:rPr>
          <w:rStyle w:val="Hipervnculo"/>
          <w:rFonts w:ascii="Arial" w:hAnsi="Arial" w:cs="Arial"/>
          <w:color w:val="C7404D"/>
          <w:sz w:val="24"/>
          <w:szCs w:val="24"/>
          <w:lang w:val="en-US"/>
        </w:rPr>
      </w:pPr>
    </w:p>
    <w:p w14:paraId="0D699154" w14:textId="3A306403" w:rsidR="004E0A5E" w:rsidRPr="00FE3E0F" w:rsidRDefault="004E0A5E" w:rsidP="00FE3E0F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4E0A5E" w:rsidRPr="00FE3E0F" w:rsidSect="00AE53CE">
      <w:pgSz w:w="12240" w:h="15840"/>
      <w:pgMar w:top="1503" w:right="1559" w:bottom="1202" w:left="17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4E"/>
    <w:rsid w:val="002506B8"/>
    <w:rsid w:val="00360477"/>
    <w:rsid w:val="004E0A5E"/>
    <w:rsid w:val="00560F50"/>
    <w:rsid w:val="005A38BF"/>
    <w:rsid w:val="008A170F"/>
    <w:rsid w:val="009846D9"/>
    <w:rsid w:val="00A661BC"/>
    <w:rsid w:val="00AE53CE"/>
    <w:rsid w:val="00C4734E"/>
    <w:rsid w:val="00DB187D"/>
    <w:rsid w:val="00FE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16A9B3"/>
  <w15:chartTrackingRefBased/>
  <w15:docId w15:val="{D6C23594-65E3-4867-BFA6-7FF7F3B8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E3E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187495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ierre Eduardo ZILA VELASQUE</dc:creator>
  <cp:keywords/>
  <dc:description/>
  <cp:lastModifiedBy>Jean Pierre Eduardo ZILA VELASQUE</cp:lastModifiedBy>
  <cp:revision>10</cp:revision>
  <dcterms:created xsi:type="dcterms:W3CDTF">2023-04-27T00:23:00Z</dcterms:created>
  <dcterms:modified xsi:type="dcterms:W3CDTF">2023-06-05T14:03:00Z</dcterms:modified>
</cp:coreProperties>
</file>